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FB8B0" w14:textId="543CD06D" w:rsidR="00322B86" w:rsidRPr="00960073" w:rsidRDefault="006412CE" w:rsidP="00322B8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412CE">
        <w:rPr>
          <w:rFonts w:ascii="Times New Roman" w:hAnsi="Times New Roman" w:cs="Times New Roman"/>
          <w:b/>
          <w:bCs/>
          <w:sz w:val="22"/>
        </w:rPr>
        <w:t>Additional file 1</w:t>
      </w:r>
      <w:r w:rsidRPr="006412CE">
        <w:rPr>
          <w:rFonts w:ascii="Times New Roman" w:eastAsiaTheme="minorEastAsia" w:hAnsi="Times New Roman" w:cs="Times New Roman" w:hint="eastAsia"/>
          <w:b/>
          <w:bCs/>
          <w:sz w:val="22"/>
        </w:rPr>
        <w:t>.</w:t>
      </w:r>
      <w:r>
        <w:rPr>
          <w:rFonts w:ascii="Times New Roman" w:eastAsiaTheme="minorEastAsia" w:hAnsi="Times New Roman" w:cs="Times New Roman"/>
          <w:sz w:val="22"/>
        </w:rPr>
        <w:t xml:space="preserve"> </w:t>
      </w:r>
      <w:r w:rsidR="00322B86" w:rsidRPr="00960073">
        <w:rPr>
          <w:rFonts w:ascii="Times New Roman" w:hAnsi="Times New Roman" w:cs="Times New Roman"/>
          <w:sz w:val="22"/>
        </w:rPr>
        <w:t>GenBank sequences used for phylogenetic tree construction and alignments</w:t>
      </w:r>
    </w:p>
    <w:tbl>
      <w:tblPr>
        <w:tblStyle w:val="2"/>
        <w:tblpPr w:leftFromText="142" w:rightFromText="142" w:vertAnchor="text" w:horzAnchor="margin" w:tblpXSpec="center" w:tblpY="329"/>
        <w:tblW w:w="856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1276"/>
        <w:gridCol w:w="1701"/>
        <w:gridCol w:w="1194"/>
        <w:gridCol w:w="236"/>
        <w:gridCol w:w="1263"/>
        <w:gridCol w:w="1701"/>
        <w:gridCol w:w="1198"/>
      </w:tblGrid>
      <w:tr w:rsidR="00322B86" w:rsidRPr="00D01B03" w14:paraId="2443F9C7" w14:textId="77777777" w:rsidTr="00322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tcW w:w="4171" w:type="dxa"/>
            <w:gridSpan w:val="3"/>
            <w:tcBorders>
              <w:top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120CF92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sz w:val="18"/>
                <w:szCs w:val="20"/>
              </w:rPr>
              <w:t>COI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il"/>
              <w:right w:val="single" w:sz="4" w:space="0" w:color="FFFFFF" w:themeColor="background1"/>
            </w:tcBorders>
          </w:tcPr>
          <w:p w14:paraId="16BE1B84" w14:textId="77777777" w:rsidR="00322B86" w:rsidRPr="00960073" w:rsidRDefault="00322B86" w:rsidP="001130F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62" w:type="dxa"/>
            <w:gridSpan w:val="3"/>
            <w:tcBorders>
              <w:top w:val="single" w:sz="4" w:space="0" w:color="7F7F7F" w:themeColor="text1" w:themeTint="80"/>
              <w:left w:val="single" w:sz="4" w:space="0" w:color="FFFFFF" w:themeColor="background1"/>
            </w:tcBorders>
            <w:vAlign w:val="center"/>
          </w:tcPr>
          <w:p w14:paraId="16325718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sz w:val="18"/>
                <w:szCs w:val="20"/>
              </w:rPr>
              <w:t>ITS2</w:t>
            </w:r>
          </w:p>
        </w:tc>
      </w:tr>
      <w:tr w:rsidR="00322B86" w:rsidRPr="00D01B03" w14:paraId="1031F8BC" w14:textId="77777777" w:rsidTr="00322B86">
        <w:trPr>
          <w:trHeight w:val="23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D21AC3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07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599204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cession number</w:t>
            </w:r>
          </w:p>
        </w:tc>
        <w:tc>
          <w:tcPr>
            <w:tcW w:w="1194" w:type="dxa"/>
            <w:tcBorders>
              <w:bottom w:val="single" w:sz="4" w:space="0" w:color="auto"/>
              <w:right w:val="nil"/>
            </w:tcBorders>
            <w:vAlign w:val="center"/>
          </w:tcPr>
          <w:p w14:paraId="304381DD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ngth (bp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9D008" w14:textId="77777777" w:rsidR="00322B86" w:rsidRPr="00960073" w:rsidRDefault="00322B86" w:rsidP="001130F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</w:tcBorders>
            <w:vAlign w:val="center"/>
          </w:tcPr>
          <w:p w14:paraId="470E871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616270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cession number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1A0A177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600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ngth (bp)</w:t>
            </w:r>
          </w:p>
        </w:tc>
      </w:tr>
      <w:tr w:rsidR="00322B86" w:rsidRPr="00D01B03" w14:paraId="311AAB44" w14:textId="77777777" w:rsidTr="00322B86">
        <w:trPr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81FFDFD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>An. sinen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FCDDE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MG816539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99A43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15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4FC34B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0414FA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An. sinen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5708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699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DB676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</w:tr>
      <w:tr w:rsidR="00322B86" w:rsidRPr="00D01B03" w14:paraId="15541A32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6729292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2BD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G81655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B88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15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83124D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4661F155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3028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2268460D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</w:tr>
      <w:tr w:rsidR="00322B86" w:rsidRPr="00D01B03" w14:paraId="572A4CC2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567DAFD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272C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H42541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88D2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3C9EDA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28A704BD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9496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698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48EA14BC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</w:tr>
      <w:tr w:rsidR="00322B86" w:rsidRPr="00D01B03" w14:paraId="460F575C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0CCF8DDD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1388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77976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FD6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C5C30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4AB97122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FB12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693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7CEDB395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51</w:t>
            </w:r>
          </w:p>
        </w:tc>
      </w:tr>
      <w:tr w:rsidR="00322B86" w:rsidRPr="00D01B03" w14:paraId="0933B372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5597448E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D726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77960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A54C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91BF1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1C365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1C12C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697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CC99C4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48</w:t>
            </w:r>
          </w:p>
        </w:tc>
      </w:tr>
      <w:tr w:rsidR="00322B86" w:rsidRPr="00D01B03" w14:paraId="1B78F71E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1F77DB95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9B53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27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1D5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5B4AB0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D0166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klein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BA07D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6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88AD9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40</w:t>
            </w:r>
          </w:p>
        </w:tc>
      </w:tr>
      <w:tr w:rsidR="00322B86" w:rsidRPr="00D01B03" w14:paraId="5FEFC653" w14:textId="77777777" w:rsidTr="00322B86">
        <w:trPr>
          <w:trHeight w:val="26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AACEB48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AD12B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738318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7384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818CC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0D6C2BBF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594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5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1432122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1640</w:t>
            </w:r>
          </w:p>
        </w:tc>
      </w:tr>
      <w:tr w:rsidR="00322B86" w:rsidRPr="00D01B03" w14:paraId="6A0090AD" w14:textId="77777777" w:rsidTr="00322B86">
        <w:trPr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C983BA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>klein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5B69C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45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B4DF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A1D7F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3AAA7039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0171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4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10641183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1640</w:t>
            </w:r>
          </w:p>
        </w:tc>
      </w:tr>
      <w:tr w:rsidR="00322B86" w:rsidRPr="00D01B03" w14:paraId="5BC6F3B1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32BB1EA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E1E6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2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2579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376288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BD180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0EA06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3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8ECFCF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1640</w:t>
            </w:r>
          </w:p>
        </w:tc>
      </w:tr>
      <w:tr w:rsidR="00322B86" w:rsidRPr="00D01B03" w14:paraId="0DF80099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7A7FAFAE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9303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34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83AD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7566B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EB2727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belenr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9ECAC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1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092C5F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1639</w:t>
            </w:r>
          </w:p>
        </w:tc>
      </w:tr>
      <w:tr w:rsidR="00322B86" w:rsidRPr="00D01B03" w14:paraId="0B95322E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7E3BA566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469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3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124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D244A8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3EA0A059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3C77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76007BA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</w:tr>
      <w:tr w:rsidR="00322B86" w:rsidRPr="00D01B03" w14:paraId="62C3C9D1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75B2C74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F45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3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9546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B9410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20AC30C3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6190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9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49C6980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</w:tr>
      <w:tr w:rsidR="00322B86" w:rsidRPr="00D01B03" w14:paraId="58BB617D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0C223F6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27A9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444444"/>
                <w:sz w:val="16"/>
                <w:szCs w:val="16"/>
              </w:rPr>
              <w:t>GQ265917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337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9E66F8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30E107A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0137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8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696B698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</w:tr>
      <w:tr w:rsidR="00322B86" w:rsidRPr="00D01B03" w14:paraId="32D3736E" w14:textId="77777777" w:rsidTr="00322B86">
        <w:trPr>
          <w:trHeight w:val="26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797DA45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D4516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16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0236D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BDC8B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8B96E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E913E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7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66E10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</w:tr>
      <w:tr w:rsidR="00322B86" w:rsidRPr="00D01B03" w14:paraId="03F2358B" w14:textId="77777777" w:rsidTr="00322B86">
        <w:trPr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5000B0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>belenr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474CC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56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17AD2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01936C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15480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ul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38A2A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6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286688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1</w:t>
            </w:r>
          </w:p>
        </w:tc>
      </w:tr>
      <w:tr w:rsidR="00322B86" w:rsidRPr="00D01B03" w14:paraId="787B6E07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7DFCC99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C918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5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CA8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C2F1D4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35C41FB8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972E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5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1811A88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1</w:t>
            </w:r>
          </w:p>
        </w:tc>
      </w:tr>
      <w:tr w:rsidR="00322B86" w:rsidRPr="00D01B03" w14:paraId="087D85C4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3238EFB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0BFB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0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877B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6B57B8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2011061D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38F6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4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30AA1893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1</w:t>
            </w:r>
          </w:p>
        </w:tc>
      </w:tr>
      <w:tr w:rsidR="00322B86" w:rsidRPr="00D01B03" w14:paraId="3A1BCB13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528152D2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18FB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F83074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3517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EBA060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547467CD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1717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3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0DE58B40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</w:tr>
      <w:tr w:rsidR="00322B86" w:rsidRPr="00D01B03" w14:paraId="49EE9AA2" w14:textId="77777777" w:rsidTr="00322B86">
        <w:trPr>
          <w:trHeight w:val="26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4A73EA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B3F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F830743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D1FE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BCFA31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70283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85E31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02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92485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</w:tr>
      <w:tr w:rsidR="00322B86" w:rsidRPr="00D01B03" w14:paraId="6C818EC5" w14:textId="77777777" w:rsidTr="00322B86">
        <w:trPr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1AF0EF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>pull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D287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15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5385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2E36EC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DB7C0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lester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F2D8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0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0323CF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</w:tr>
      <w:tr w:rsidR="00322B86" w:rsidRPr="00D01B03" w14:paraId="7E0B1242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414EFBD9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9D69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4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760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12A1F5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14DC2A8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D7C2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1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345A0F55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</w:tr>
      <w:tr w:rsidR="00322B86" w:rsidRPr="00D01B03" w14:paraId="05857640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09C85AC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2DE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C13589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35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E02DFC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3950DFAF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0CD2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2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59D2C2B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</w:tr>
      <w:tr w:rsidR="00322B86" w:rsidRPr="00D01B03" w14:paraId="0CC8A808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6C162175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65CA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14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B998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3D36F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333A6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1377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19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7A2AC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</w:tr>
      <w:tr w:rsidR="00322B86" w:rsidRPr="00D01B03" w14:paraId="2CD54839" w14:textId="77777777" w:rsidTr="00322B86">
        <w:trPr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08E2FF2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DA4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5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955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64A0EF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ECD5D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siner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928C7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3.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BE126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24</w:t>
            </w:r>
          </w:p>
        </w:tc>
      </w:tr>
      <w:tr w:rsidR="00322B86" w:rsidRPr="00D01B03" w14:paraId="7FAE4E4B" w14:textId="77777777" w:rsidTr="00322B86">
        <w:trPr>
          <w:trHeight w:val="26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D407E4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9112A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13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4769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57ABD2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vAlign w:val="center"/>
          </w:tcPr>
          <w:p w14:paraId="73676D14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97A4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4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1A5666B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24</w:t>
            </w:r>
          </w:p>
        </w:tc>
      </w:tr>
      <w:tr w:rsidR="00322B86" w:rsidRPr="00D01B03" w14:paraId="170E8917" w14:textId="77777777" w:rsidTr="00322B86">
        <w:trPr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CFE83B6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  <w:szCs w:val="20"/>
              </w:rPr>
              <w:t>lester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FCFA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U699048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F3C0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CD9428" w14:textId="77777777" w:rsidR="00322B86" w:rsidRPr="00960073" w:rsidRDefault="00322B86" w:rsidP="001130F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9994B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ADF7C" w14:textId="77777777" w:rsidR="00322B86" w:rsidRPr="00960073" w:rsidRDefault="00322B86" w:rsidP="00322B86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eastAsia="맑은 고딕" w:hAnsi="Times New Roman" w:cs="Times New Roman"/>
                <w:sz w:val="18"/>
                <w:szCs w:val="18"/>
              </w:rPr>
              <w:t>GU384725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9C8106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1624</w:t>
            </w:r>
          </w:p>
        </w:tc>
      </w:tr>
      <w:tr w:rsidR="00322B86" w:rsidRPr="00D01B03" w14:paraId="35577999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3ADFCE4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7FE2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MK625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EC2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6FBAA1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79F7AFAF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77E0A484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562A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73815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46A0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B438E7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290E661A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E1BCE8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F41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1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BC6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B4E7A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6C985282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86FCDBC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7A6A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U69904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1B89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2273E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2FA2B42D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AA22F0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E54E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5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98E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1EDA1E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0315B93E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FE6DED1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EC1C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T358453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DD96D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6AD90E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1793DA30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3703A1D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0073">
              <w:rPr>
                <w:rFonts w:ascii="Times New Roman" w:hAnsi="Times New Roman" w:cs="Times New Roman"/>
                <w:i/>
                <w:iCs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</w:rPr>
              <w:t>siner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26C64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40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4FA7D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FA762A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6D8C7C3B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1E262E5E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9834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3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C461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FE8DA4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24EF85AF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4186D15B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5584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X84060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9167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89FE5A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726CC55F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13E84CE4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70CA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4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C46F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EDA200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2A98A6BA" w14:textId="77777777" w:rsidTr="00322B86">
        <w:trPr>
          <w:gridAfter w:val="3"/>
          <w:wAfter w:w="4162" w:type="dxa"/>
          <w:trHeight w:val="262"/>
        </w:trPr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51DCB297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260C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3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5002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6638AA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B86" w:rsidRPr="00D01B03" w14:paraId="03BE47BD" w14:textId="77777777" w:rsidTr="00322B86">
        <w:trPr>
          <w:gridAfter w:val="3"/>
          <w:wAfter w:w="4162" w:type="dxa"/>
          <w:trHeight w:val="53"/>
        </w:trPr>
        <w:tc>
          <w:tcPr>
            <w:tcW w:w="1276" w:type="dxa"/>
            <w:vMerge/>
            <w:vAlign w:val="center"/>
          </w:tcPr>
          <w:p w14:paraId="3D4106A9" w14:textId="77777777" w:rsidR="00322B86" w:rsidRPr="00960073" w:rsidRDefault="00322B86" w:rsidP="00322B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2A95A1D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C054441.1</w:t>
            </w:r>
          </w:p>
        </w:tc>
        <w:tc>
          <w:tcPr>
            <w:tcW w:w="1194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F2C069" w14:textId="77777777" w:rsidR="00322B86" w:rsidRPr="00960073" w:rsidRDefault="00322B86" w:rsidP="00322B8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07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CC46A0" w14:textId="77777777" w:rsidR="00322B86" w:rsidRPr="00960073" w:rsidRDefault="00322B86" w:rsidP="001130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D2C872" w14:textId="582609C0" w:rsidR="00322B86" w:rsidRPr="00960073" w:rsidRDefault="00322B86" w:rsidP="00322B86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sectPr w:rsidR="00322B86" w:rsidRPr="009600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9E53C" w14:textId="77777777" w:rsidR="006412CE" w:rsidRDefault="006412CE" w:rsidP="006412CE">
      <w:pPr>
        <w:spacing w:after="0" w:line="240" w:lineRule="auto"/>
      </w:pPr>
      <w:r>
        <w:separator/>
      </w:r>
    </w:p>
  </w:endnote>
  <w:endnote w:type="continuationSeparator" w:id="0">
    <w:p w14:paraId="1301695F" w14:textId="77777777" w:rsidR="006412CE" w:rsidRDefault="006412CE" w:rsidP="00641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8A7F71" w14:textId="77777777" w:rsidR="006412CE" w:rsidRDefault="006412CE" w:rsidP="006412CE">
      <w:pPr>
        <w:spacing w:after="0" w:line="240" w:lineRule="auto"/>
      </w:pPr>
      <w:r>
        <w:separator/>
      </w:r>
    </w:p>
  </w:footnote>
  <w:footnote w:type="continuationSeparator" w:id="0">
    <w:p w14:paraId="4E0CA4F5" w14:textId="77777777" w:rsidR="006412CE" w:rsidRDefault="006412CE" w:rsidP="00641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86"/>
    <w:rsid w:val="00322B86"/>
    <w:rsid w:val="00600DCB"/>
    <w:rsid w:val="006412CE"/>
    <w:rsid w:val="00C2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4F755"/>
  <w15:chartTrackingRefBased/>
  <w15:docId w15:val="{34881EC7-9BA2-4F66-B04F-69BF3B1A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B86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2B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12CE"/>
    <w:rPr>
      <w:rFonts w:eastAsia="Times New Roman"/>
    </w:rPr>
  </w:style>
  <w:style w:type="paragraph" w:styleId="a4">
    <w:name w:val="footer"/>
    <w:basedOn w:val="a"/>
    <w:link w:val="Char0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12C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UN</dc:creator>
  <cp:keywords/>
  <dc:description/>
  <cp:lastModifiedBy>DOEUN</cp:lastModifiedBy>
  <cp:revision>3</cp:revision>
  <dcterms:created xsi:type="dcterms:W3CDTF">2021-03-29T11:49:00Z</dcterms:created>
  <dcterms:modified xsi:type="dcterms:W3CDTF">2021-03-29T11:49:00Z</dcterms:modified>
</cp:coreProperties>
</file>